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16" w:before="20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Information</w:t>
      </w:r>
    </w:p>
    <w:tbl>
      <w:tblPr>
        <w:tblW w:w="82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5"/>
      </w:tblGrid>
      <w:tr>
        <w:trPr>
          <w:trHeight w:val="1833" w:hRule="atLeast"/>
        </w:trPr>
        <w:tc>
          <w:tcPr>
            <w:tcW w:w="8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16" w:before="20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dditional file: Fig. 1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anger sequencing result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53 i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two patient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: Patient 1 (TP53: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.423C&gt;A(p.C141*)), Patient 2 (TP53: c.538G&gt;T(p.E180*)). Fig. 2 Immunohistochemistry staining of P53 protein in Patient 1 and Patient 2: P53 protein were absent in neoplastic cells in both samples; immunohistochemistry staining revealed the absence of PTEN protein in the neoplastic cells of Patient 2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12:23:00Z</dcterms:created>
  <dc:creator>Sampat Pawar</dc:creator>
  <dc:description/>
  <cp:keywords/>
  <dc:language>en-US</dc:language>
  <cp:lastModifiedBy>Sampat Pawar</cp:lastModifiedBy>
  <dcterms:modified xsi:type="dcterms:W3CDTF">2022-10-06T12:26:00Z</dcterms:modified>
  <cp:revision>1</cp:revision>
  <dc:subject/>
  <dc:title/>
</cp:coreProperties>
</file>